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9887C">
      <w:pPr>
        <w:widowControl/>
        <w:jc w:val="left"/>
        <w:textAlignment w:val="center"/>
        <w:rPr>
          <w:rFonts w:hint="eastAsia" w:ascii="Times New Roman" w:hAnsi="Times New Roman" w:eastAsia="等线" w:cs="Times New Roman"/>
          <w:b/>
          <w:bCs/>
          <w:kern w:val="0"/>
          <w:sz w:val="24"/>
          <w:lang w:val="en-US" w:eastAsia="zh-CN" w:bidi="ar"/>
        </w:rPr>
      </w:pPr>
      <w:r>
        <w:rPr>
          <w:rFonts w:hint="default" w:ascii="Times New Roman" w:hAnsi="Times New Roman" w:cs="Times New Roman"/>
          <w:sz w:val="28"/>
          <w:szCs w:val="36"/>
        </w:rPr>
        <w:t xml:space="preserve">Prevalence of Sleep Disturbance and Associated Factors among Chinese Nurses: A Cross-sectional Study </w:t>
      </w:r>
      <w:bookmarkStart w:id="0" w:name="_GoBack"/>
      <w:bookmarkEnd w:id="0"/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6"/>
        <w:gridCol w:w="1573"/>
        <w:gridCol w:w="1087"/>
        <w:gridCol w:w="892"/>
        <w:gridCol w:w="1265"/>
        <w:gridCol w:w="994"/>
        <w:gridCol w:w="816"/>
        <w:gridCol w:w="1265"/>
        <w:gridCol w:w="994"/>
        <w:gridCol w:w="816"/>
        <w:gridCol w:w="1265"/>
        <w:gridCol w:w="994"/>
        <w:gridCol w:w="816"/>
        <w:gridCol w:w="1315"/>
        <w:gridCol w:w="1032"/>
        <w:gridCol w:w="867"/>
      </w:tblGrid>
      <w:tr w14:paraId="164CE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6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900261">
            <w:pPr>
              <w:widowControl/>
              <w:textAlignment w:val="center"/>
              <w:rPr>
                <w:rFonts w:hint="eastAsia" w:ascii="等线" w:hAnsi="等线" w:eastAsia="等线" w:cs="等线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Table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lang w:val="en-US" w:eastAsia="zh-CN" w:bidi="ar"/>
              </w:rPr>
              <w:t xml:space="preserve"> S1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revalence of Sleep Disturbance by department (N=132910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)</w:t>
            </w:r>
          </w:p>
        </w:tc>
      </w:tr>
      <w:tr w14:paraId="1B3BA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52321AB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Department</w:t>
            </w:r>
          </w:p>
        </w:tc>
        <w:tc>
          <w:tcPr>
            <w:tcW w:w="840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4CEC03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No Sleep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isturbance</w:t>
            </w:r>
          </w:p>
          <w:p w14:paraId="6DB52736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(n=100933) </w:t>
            </w:r>
          </w:p>
        </w:tc>
        <w:tc>
          <w:tcPr>
            <w:tcW w:w="727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00E7E08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Sleep 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isturbance</w:t>
            </w:r>
          </w:p>
          <w:p w14:paraId="13358C5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n=31977)</w:t>
            </w:r>
          </w:p>
        </w:tc>
        <w:tc>
          <w:tcPr>
            <w:tcW w:w="727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64E3C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DIS</w:t>
            </w:r>
          </w:p>
          <w:p w14:paraId="1F7427F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n=17721)</w:t>
            </w:r>
          </w:p>
        </w:tc>
        <w:tc>
          <w:tcPr>
            <w:tcW w:w="727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2584A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DMS</w:t>
            </w:r>
          </w:p>
          <w:p w14:paraId="21F2DE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n=20605)</w:t>
            </w:r>
          </w:p>
        </w:tc>
        <w:tc>
          <w:tcPr>
            <w:tcW w:w="760" w:type="pct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9823E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MA</w:t>
            </w:r>
          </w:p>
          <w:p w14:paraId="33AAA6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(n=20445)</w:t>
            </w:r>
          </w:p>
        </w:tc>
      </w:tr>
      <w:tr w14:paraId="16005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9176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A109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92AC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21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E8C71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2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24F0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23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FE35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9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B651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2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2E4C8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23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2E58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9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F5CF87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29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5B7B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23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05AD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19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2EC7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31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4EF0C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24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91E3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%</w:t>
            </w:r>
          </w:p>
        </w:tc>
        <w:tc>
          <w:tcPr>
            <w:tcW w:w="205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DBE4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</w:tr>
      <w:tr w14:paraId="27AA0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B6635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Internal medicine</w:t>
            </w:r>
          </w:p>
        </w:tc>
        <w:tc>
          <w:tcPr>
            <w:tcW w:w="37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92E5D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6354</w:t>
            </w:r>
          </w:p>
        </w:tc>
        <w:tc>
          <w:tcPr>
            <w:tcW w:w="2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4500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6.3</w:t>
            </w:r>
          </w:p>
        </w:tc>
        <w:tc>
          <w:tcPr>
            <w:tcW w:w="2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F849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EC27A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8165</w:t>
            </w:r>
          </w:p>
        </w:tc>
        <w:tc>
          <w:tcPr>
            <w:tcW w:w="2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996D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3.7</w:t>
            </w:r>
          </w:p>
        </w:tc>
        <w:tc>
          <w:tcPr>
            <w:tcW w:w="19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7C35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4C39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617</w:t>
            </w:r>
          </w:p>
        </w:tc>
        <w:tc>
          <w:tcPr>
            <w:tcW w:w="2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8C41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4</w:t>
            </w:r>
          </w:p>
        </w:tc>
        <w:tc>
          <w:tcPr>
            <w:tcW w:w="1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8D81C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 </w:t>
            </w:r>
          </w:p>
        </w:tc>
        <w:tc>
          <w:tcPr>
            <w:tcW w:w="2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0B15D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5273</w:t>
            </w:r>
          </w:p>
        </w:tc>
        <w:tc>
          <w:tcPr>
            <w:tcW w:w="23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4989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3</w:t>
            </w:r>
          </w:p>
        </w:tc>
        <w:tc>
          <w:tcPr>
            <w:tcW w:w="1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A5A29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0E2D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5172</w:t>
            </w:r>
          </w:p>
        </w:tc>
        <w:tc>
          <w:tcPr>
            <w:tcW w:w="2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5DEB6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0</w:t>
            </w:r>
          </w:p>
        </w:tc>
        <w:tc>
          <w:tcPr>
            <w:tcW w:w="2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F8024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</w:tr>
      <w:tr w14:paraId="0B21C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7D8630E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urgery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39ED0C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230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288C7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6.1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49EF27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298610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024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03903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3.9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76DA78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8C349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86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DD966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2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04408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1AED4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56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E55F6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F94EA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2827EB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402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627AA8F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0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9841D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2</w:t>
            </w:r>
          </w:p>
        </w:tc>
      </w:tr>
      <w:tr w14:paraId="26102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2CD5B8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ynecologic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8C235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971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B5BDA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3.6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5BBC16B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1A65C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781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E525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26.4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43ED32F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4C21E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95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A17B8C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4.2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A1A6BE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46B53C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5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424E23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7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5C8E65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FBC67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43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7F7609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6.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4734FBA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</w:tr>
      <w:tr w14:paraId="01228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123A168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Ear, Nose and Throat (</w:t>
            </w: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NT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E9D68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20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A073A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7.1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20C0AC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E2515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954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4092F7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2.9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540025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031F1B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9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6AEBA7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.8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D04786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6362E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607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BA28B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4.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6E418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E6D7C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633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2F445E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1F9CDF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6</w:t>
            </w:r>
          </w:p>
        </w:tc>
      </w:tr>
      <w:tr w14:paraId="4B22C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677EAB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ediatrics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2A3FD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32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09A93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4.3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7C460D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D3678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5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EBC4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25.7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0B3B20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68289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62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A1B6DE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4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35894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EA35C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6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22C326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7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DDA95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35B1AC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30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7851D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6.3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F0C378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6</w:t>
            </w:r>
          </w:p>
        </w:tc>
      </w:tr>
      <w:tr w14:paraId="534FA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71C1DA4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sychiatry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023385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6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4711E2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82.2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26A9CF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.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358DA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6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8913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7.8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30F9D5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1.3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023BE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B01F0D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4EFB57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1.0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24BB01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9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7A251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.7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554C6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1.0 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48EBB2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9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31DD5F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8.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CA1F2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 </w:t>
            </w:r>
          </w:p>
        </w:tc>
      </w:tr>
      <w:tr w14:paraId="44AFC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2A7FC2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Department of Infectious Diseases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A43C0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4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4540728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5.6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6C1F0A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E2EE7F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9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BBF5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4.4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787210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E0731A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84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E221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9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761126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57722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0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85B2E2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4.8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81B85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32A5D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18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6CEDD42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5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276D714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8</w:t>
            </w:r>
          </w:p>
        </w:tc>
      </w:tr>
      <w:tr w14:paraId="3BC1B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66E65E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Intensive Care Unit (ICU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FEDF07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379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27994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4.1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6DED04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7C8C7B3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98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B081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25.9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62EBDA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2389A6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304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33C0A1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5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BF4FFA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054FE65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498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1F64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6.3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D5D7F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299518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524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6D66B2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6.4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63046A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3</w:t>
            </w:r>
          </w:p>
        </w:tc>
      </w:tr>
      <w:tr w14:paraId="16401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6691BD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Outpatient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26DBE6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492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41584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5.7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481CD4C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BAF4CA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78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020B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4.3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7022E8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844E8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84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6EF9C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96C643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30C7E5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8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F4B5CA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6.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042CD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E11979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45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486352E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7.6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AF1EA2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</w:tr>
      <w:tr w14:paraId="38F66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0B61945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mergency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9B311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5913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D3BA25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3.5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764F28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29856D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136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EF6A7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26.5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657F39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50E1CC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25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D5D6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5.6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2AD224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7F42B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7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A415A1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7.0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57DE8D8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CC536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57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5D3A3CB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6.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09E98D4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</w:tr>
      <w:tr w14:paraId="1E7F9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3A79C2D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Operating room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BBEF6A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784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95E72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8.9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389B8D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4015E9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076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7FC7C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1.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0430CE2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1CD676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2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58463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.4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262050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3567F2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0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ADB33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2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1F20EAF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A5DA3D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04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A421C2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8975DE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3</w:t>
            </w:r>
          </w:p>
        </w:tc>
      </w:tr>
      <w:tr w14:paraId="6BA55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3533D6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Department of Nursing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72E314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95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5D60C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8.9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26A690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.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4C941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19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72C187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1.1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5FB6731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.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2EDE79C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83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67A8D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2.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B41BF5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556069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00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AF42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2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7FD765B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9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CBE5FC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10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1C3E45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.9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087B2D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9</w:t>
            </w:r>
          </w:p>
        </w:tc>
      </w:tr>
      <w:tr w14:paraId="668BD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shd w:val="clear" w:color="auto" w:fill="auto"/>
            <w:noWrap/>
            <w:vAlign w:val="center"/>
          </w:tcPr>
          <w:p w14:paraId="063A61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Other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83DE8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258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71EB35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7.2</w:t>
            </w:r>
          </w:p>
        </w:tc>
        <w:tc>
          <w:tcPr>
            <w:tcW w:w="211" w:type="pct"/>
            <w:shd w:val="clear" w:color="auto" w:fill="auto"/>
            <w:noWrap/>
            <w:vAlign w:val="center"/>
          </w:tcPr>
          <w:p w14:paraId="56417AE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51DE72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145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7AF5DA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2.8</w:t>
            </w:r>
          </w:p>
        </w:tc>
        <w:tc>
          <w:tcPr>
            <w:tcW w:w="193" w:type="pct"/>
            <w:shd w:val="clear" w:color="auto" w:fill="auto"/>
            <w:vAlign w:val="center"/>
          </w:tcPr>
          <w:p w14:paraId="5648B5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6B68267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167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9CB2F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2.4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3D2E39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 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 w14:paraId="3549D72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392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1046B0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4.8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14:paraId="6CFC93D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B861D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428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14:paraId="3E37898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5.2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699131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4</w:t>
            </w:r>
          </w:p>
        </w:tc>
      </w:tr>
      <w:tr w14:paraId="5B1891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1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382B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otal</w:t>
            </w:r>
          </w:p>
        </w:tc>
        <w:tc>
          <w:tcPr>
            <w:tcW w:w="372" w:type="pct"/>
            <w:tcBorders>
              <w:bottom w:val="single" w:color="auto" w:sz="4" w:space="0"/>
            </w:tcBorders>
            <w:shd w:val="clear" w:color="auto" w:fill="auto"/>
          </w:tcPr>
          <w:p w14:paraId="1ACBED7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00933</w:t>
            </w:r>
          </w:p>
        </w:tc>
        <w:tc>
          <w:tcPr>
            <w:tcW w:w="257" w:type="pct"/>
            <w:tcBorders>
              <w:bottom w:val="single" w:color="auto" w:sz="4" w:space="0"/>
            </w:tcBorders>
            <w:shd w:val="clear" w:color="auto" w:fill="auto"/>
          </w:tcPr>
          <w:p w14:paraId="4D3BE69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75.9</w:t>
            </w:r>
          </w:p>
        </w:tc>
        <w:tc>
          <w:tcPr>
            <w:tcW w:w="211" w:type="pct"/>
            <w:tcBorders>
              <w:bottom w:val="single" w:color="auto" w:sz="4" w:space="0"/>
            </w:tcBorders>
            <w:shd w:val="clear" w:color="auto" w:fill="auto"/>
          </w:tcPr>
          <w:p w14:paraId="566C04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1</w:t>
            </w:r>
          </w:p>
        </w:tc>
        <w:tc>
          <w:tcPr>
            <w:tcW w:w="29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2ECDAD"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31977</w:t>
            </w:r>
          </w:p>
        </w:tc>
        <w:tc>
          <w:tcPr>
            <w:tcW w:w="23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182A18"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 xml:space="preserve">24.1 </w:t>
            </w:r>
          </w:p>
        </w:tc>
        <w:tc>
          <w:tcPr>
            <w:tcW w:w="19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32762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1　</w:t>
            </w:r>
          </w:p>
        </w:tc>
        <w:tc>
          <w:tcPr>
            <w:tcW w:w="299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20EABA0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17721</w:t>
            </w:r>
          </w:p>
        </w:tc>
        <w:tc>
          <w:tcPr>
            <w:tcW w:w="235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37C8BA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>13.3</w:t>
            </w:r>
          </w:p>
        </w:tc>
        <w:tc>
          <w:tcPr>
            <w:tcW w:w="19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4F39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1　</w:t>
            </w:r>
          </w:p>
        </w:tc>
        <w:tc>
          <w:tcPr>
            <w:tcW w:w="29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CE80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0605</w:t>
            </w:r>
          </w:p>
        </w:tc>
        <w:tc>
          <w:tcPr>
            <w:tcW w:w="23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CCF3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 xml:space="preserve">15.5 </w:t>
            </w:r>
          </w:p>
        </w:tc>
        <w:tc>
          <w:tcPr>
            <w:tcW w:w="19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7109D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1　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60E7C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20445</w:t>
            </w:r>
          </w:p>
        </w:tc>
        <w:tc>
          <w:tcPr>
            <w:tcW w:w="24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A364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lang w:bidi="ar"/>
              </w:rPr>
              <w:t xml:space="preserve">15.4 </w:t>
            </w:r>
          </w:p>
        </w:tc>
        <w:tc>
          <w:tcPr>
            <w:tcW w:w="20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97A8C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0.1　</w:t>
            </w:r>
          </w:p>
        </w:tc>
      </w:tr>
    </w:tbl>
    <w:p w14:paraId="4E119564">
      <w:pPr>
        <w:widowControl/>
        <w:jc w:val="left"/>
        <w:textAlignment w:val="center"/>
        <w:rPr>
          <w:rFonts w:hint="default" w:ascii="Times New Roman" w:hAnsi="Times New Roman" w:eastAsia="等线" w:cs="Times New Roman"/>
          <w:kern w:val="0"/>
          <w:sz w:val="24"/>
          <w:lang w:val="en-US" w:eastAsia="zh-CN" w:bidi="ar"/>
        </w:rPr>
        <w:sectPr>
          <w:pgSz w:w="23811" w:h="16838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kern w:val="0"/>
          <w:sz w:val="24"/>
          <w:lang w:bidi="ar"/>
        </w:rPr>
        <w:t>DIS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difficulty initiating sleep;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DMS,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difficulty maintaining sleep;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EMA,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kern w:val="0"/>
          <w:sz w:val="24"/>
          <w:lang w:bidi="ar"/>
        </w:rPr>
        <w:t>early morning awakening.</w:t>
      </w:r>
      <w:r>
        <w:rPr>
          <w:rFonts w:hint="eastAsia" w:ascii="Times New Roman" w:hAnsi="Times New Roman" w:eastAsia="等线" w:cs="Times New Roman"/>
          <w:kern w:val="0"/>
          <w:sz w:val="24"/>
          <w:lang w:bidi="ar"/>
        </w:rPr>
        <w:t xml:space="preserve"> SE: Standard Error.</w:t>
      </w:r>
    </w:p>
    <w:p w14:paraId="73A6A869">
      <w:pPr>
        <w:widowControl/>
        <w:jc w:val="left"/>
        <w:textAlignment w:val="center"/>
        <w:rPr>
          <w:rFonts w:hint="default" w:ascii="Times New Roman" w:hAnsi="Times New Roman" w:eastAsia="等线" w:cs="Times New Roman"/>
          <w:kern w:val="0"/>
          <w:sz w:val="24"/>
          <w:lang w:val="en-US" w:eastAsia="zh-CN" w:bidi="ar"/>
        </w:rPr>
      </w:pPr>
    </w:p>
    <w:p w14:paraId="6ACA5B52">
      <w:pPr>
        <w:widowControl/>
        <w:rPr>
          <w:rFonts w:hint="eastAsia" w:ascii="Times New Roman" w:hAnsi="Times New Roman" w:eastAsia="宋体" w:cs="Times New Roman"/>
          <w:color w:val="010205"/>
          <w:kern w:val="0"/>
          <w:sz w:val="22"/>
          <w14:ligatures w14:val="none"/>
        </w:rPr>
      </w:pPr>
      <w:r>
        <w:rPr>
          <w:rFonts w:ascii="Times New Roman" w:hAnsi="Times New Roman" w:eastAsia="宋体" w:cs="Times New Roman"/>
          <w:b/>
          <w:bCs/>
          <w:color w:val="010205"/>
          <w:kern w:val="0"/>
          <w:sz w:val="22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10205"/>
          <w:kern w:val="0"/>
          <w:sz w:val="22"/>
          <w:lang w:val="en-US" w:eastAsia="zh-CN"/>
          <w14:ligatures w14:val="none"/>
        </w:rPr>
        <w:t>S2.</w:t>
      </w:r>
      <w:r>
        <w:rPr>
          <w:rFonts w:hint="eastAsia" w:ascii="Times New Roman" w:hAnsi="Times New Roman" w:eastAsia="宋体" w:cs="Times New Roman"/>
          <w:b/>
          <w:bCs/>
          <w:color w:val="010205"/>
          <w:kern w:val="0"/>
          <w:sz w:val="22"/>
          <w14:ligatures w14:val="none"/>
        </w:rPr>
        <w:t xml:space="preserve"> </w:t>
      </w:r>
      <w:r>
        <w:rPr>
          <w:rFonts w:ascii="Times New Roman" w:hAnsi="Times New Roman" w:eastAsia="宋体" w:cs="Times New Roman"/>
          <w:color w:val="010205"/>
          <w:kern w:val="0"/>
          <w:sz w:val="22"/>
          <w14:ligatures w14:val="none"/>
        </w:rPr>
        <w:t>Summary of Questionnaire Survey Data on Nurses from 67 Tertiary Public Hospitals in China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3"/>
        <w:gridCol w:w="3210"/>
        <w:gridCol w:w="3214"/>
        <w:gridCol w:w="1895"/>
        <w:gridCol w:w="228"/>
        <w:gridCol w:w="1887"/>
      </w:tblGrid>
      <w:tr w14:paraId="541B60B4">
        <w:trPr>
          <w:trHeight w:val="532" w:hRule="atLeast"/>
        </w:trPr>
        <w:tc>
          <w:tcPr>
            <w:tcW w:w="25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C0DB3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ospital</w:t>
            </w:r>
          </w:p>
        </w:tc>
        <w:tc>
          <w:tcPr>
            <w:tcW w:w="7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4BDC0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Vali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Respondents(n)</w:t>
            </w:r>
          </w:p>
        </w:tc>
        <w:tc>
          <w:tcPr>
            <w:tcW w:w="7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9E44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Respondents(n)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ADE9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otal nurse(n)</w:t>
            </w:r>
          </w:p>
        </w:tc>
        <w:tc>
          <w:tcPr>
            <w:tcW w:w="50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E5A1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Response Rate (%)</w:t>
            </w:r>
          </w:p>
        </w:tc>
      </w:tr>
      <w:tr w14:paraId="5C6DF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9B0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eking Union Medical College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773F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96C7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36DA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4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321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54 </w:t>
            </w:r>
          </w:p>
        </w:tc>
      </w:tr>
      <w:tr w14:paraId="71A64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4D2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eking University First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E569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CEA3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26C5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30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.15 </w:t>
            </w:r>
          </w:p>
        </w:tc>
      </w:tr>
      <w:tr w14:paraId="1FDCD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41C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iangya Second Hospital of Central South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7CEC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0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4188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AEFA3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84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03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90 </w:t>
            </w:r>
          </w:p>
        </w:tc>
      </w:tr>
      <w:tr w14:paraId="354F3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27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iangya Hospital of Central South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3C3E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0978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282A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0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A5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22 </w:t>
            </w:r>
          </w:p>
        </w:tc>
      </w:tr>
      <w:tr w14:paraId="3E704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28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unan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6FEF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F83E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3DD4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9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CF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7.84 </w:t>
            </w:r>
          </w:p>
        </w:tc>
      </w:tr>
      <w:tr w14:paraId="4B2C0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929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ianjin Medical University General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B985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3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0B36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F2FE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0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FD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.50 </w:t>
            </w:r>
          </w:p>
        </w:tc>
      </w:tr>
      <w:tr w14:paraId="5FC55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3F3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ianjin Third Central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4D28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0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D3C1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0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811C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14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F9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35 </w:t>
            </w:r>
          </w:p>
        </w:tc>
      </w:tr>
      <w:tr w14:paraId="5C50C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7FA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hanghai Tenth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6B01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4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F13D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68E7A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2B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9.28 </w:t>
            </w:r>
          </w:p>
        </w:tc>
      </w:tr>
      <w:tr w14:paraId="1E59C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94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inth People's Hospital, Affiliated to Shanghai Jiao Tong University School of Medici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1C5A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8943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A3E0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0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2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88 </w:t>
            </w:r>
          </w:p>
        </w:tc>
      </w:tr>
      <w:tr w14:paraId="7020C2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784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cond Affiliated Hospital of Army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7053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F2E6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3D3B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5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43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81 </w:t>
            </w:r>
          </w:p>
        </w:tc>
      </w:tr>
      <w:tr w14:paraId="0EF4A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278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Chongqing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CC46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7C5B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8C19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4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9B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31 </w:t>
            </w:r>
          </w:p>
        </w:tc>
      </w:tr>
      <w:tr w14:paraId="046B9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A1D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Harbin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CFB90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B027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A416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8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0D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9.60 </w:t>
            </w:r>
          </w:p>
        </w:tc>
      </w:tr>
      <w:tr w14:paraId="75498C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D4A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cond Affiliated Hospital of Harbin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4312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ED94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3059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7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2D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51 </w:t>
            </w:r>
          </w:p>
        </w:tc>
      </w:tr>
      <w:tr w14:paraId="69377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F0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hird Hospital of Jilin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589A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7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E0AC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5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4068F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46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51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1.83 </w:t>
            </w:r>
          </w:p>
        </w:tc>
      </w:tr>
      <w:tr w14:paraId="472C1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F4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Hospital of Jilin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2D2F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2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500D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2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EE6A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54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F3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72 </w:t>
            </w:r>
          </w:p>
        </w:tc>
      </w:tr>
      <w:tr w14:paraId="25DD5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DBB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Dalian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C456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6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05F6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8106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6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7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55 </w:t>
            </w:r>
          </w:p>
        </w:tc>
      </w:tr>
      <w:tr w14:paraId="7AD91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484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cond Affiliated Hospital of Dalian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CC4FA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8D77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EDE9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9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82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55 </w:t>
            </w:r>
          </w:p>
        </w:tc>
      </w:tr>
      <w:tr w14:paraId="7B2FA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087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Hebei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1DC1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09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5EE4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1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2AD9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0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B8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51 </w:t>
            </w:r>
          </w:p>
        </w:tc>
      </w:tr>
      <w:tr w14:paraId="5372C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0C9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ebei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01C7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8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0A2B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8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F747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93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CA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94 </w:t>
            </w:r>
          </w:p>
        </w:tc>
      </w:tr>
      <w:tr w14:paraId="49F5A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73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Zhengzhou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C98D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51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0BDC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52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D92A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608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C0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.66 </w:t>
            </w:r>
          </w:p>
        </w:tc>
      </w:tr>
      <w:tr w14:paraId="01AAA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2F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enan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94FA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2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2377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2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618E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59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60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.72 </w:t>
            </w:r>
          </w:p>
        </w:tc>
      </w:tr>
      <w:tr w14:paraId="0B23E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B54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ulou Hospital, Affiliated to Nanjing University School of Medici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72A6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56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2439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5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8D44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93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BD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94 </w:t>
            </w:r>
          </w:p>
        </w:tc>
      </w:tr>
      <w:tr w14:paraId="6177D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F9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Zhongda Hospital, Affiliated to Southeast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509C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5CD1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AFB5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8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6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80 </w:t>
            </w:r>
          </w:p>
        </w:tc>
      </w:tr>
      <w:tr w14:paraId="21FA1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7E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handong Provincial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FFA0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0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8A96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1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8993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13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56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8.95 </w:t>
            </w:r>
          </w:p>
        </w:tc>
      </w:tr>
      <w:tr w14:paraId="3E408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B5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ffiliated Hospital of Qingdao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1321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09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AD3F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1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2E5D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54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BE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66 </w:t>
            </w:r>
          </w:p>
        </w:tc>
      </w:tr>
      <w:tr w14:paraId="237B8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44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Anhui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724B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8E2F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B8E19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79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4.81 </w:t>
            </w:r>
          </w:p>
        </w:tc>
      </w:tr>
      <w:tr w14:paraId="772E3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80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efei First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993F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EF7D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8113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2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01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59 </w:t>
            </w:r>
          </w:p>
        </w:tc>
      </w:tr>
      <w:tr w14:paraId="0FC61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013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Shanxi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08C3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F283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7905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6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2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36 </w:t>
            </w:r>
          </w:p>
        </w:tc>
      </w:tr>
      <w:tr w14:paraId="31058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6CD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Bethune Hospital, Shanxi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B141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EB38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B62D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3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CA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71 </w:t>
            </w:r>
          </w:p>
        </w:tc>
      </w:tr>
      <w:tr w14:paraId="7B318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45E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haanxi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A48F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8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D035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7015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9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53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55 </w:t>
            </w:r>
          </w:p>
        </w:tc>
      </w:tr>
      <w:tr w14:paraId="55943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1B5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Xi'an Jiaotong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F9F3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5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CFB5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429E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95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4E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.17 </w:t>
            </w:r>
          </w:p>
        </w:tc>
      </w:tr>
      <w:tr w14:paraId="408EEA81"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43A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cond Hospital of Lanzhou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6999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E358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769E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7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C8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41 </w:t>
            </w:r>
          </w:p>
        </w:tc>
      </w:tr>
      <w:tr w14:paraId="01FBF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725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Jiuquan People's Hospital, Gansu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C6ED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7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564E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7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DE01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83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C6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12 </w:t>
            </w:r>
          </w:p>
        </w:tc>
      </w:tr>
      <w:tr w14:paraId="21225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32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est China Hospital, Sichuan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F8EF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66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C8D9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7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FECD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41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9C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.56 </w:t>
            </w:r>
          </w:p>
        </w:tc>
      </w:tr>
      <w:tr w14:paraId="402C4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ADB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ichuan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B671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F1AB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01F2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7B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.15 </w:t>
            </w:r>
          </w:p>
        </w:tc>
      </w:tr>
      <w:tr w14:paraId="4F534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05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ffiliated Hospital of Southwest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9538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8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B793A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84D8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3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0D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3.85 </w:t>
            </w:r>
          </w:p>
        </w:tc>
      </w:tr>
      <w:tr w14:paraId="06C4D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F4B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hai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A88E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8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1B04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5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B532E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1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3D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10 </w:t>
            </w:r>
          </w:p>
        </w:tc>
      </w:tr>
      <w:tr w14:paraId="1149E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518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Qinghai Red Cros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A90A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BB3B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BB43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30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E9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.92 </w:t>
            </w:r>
          </w:p>
        </w:tc>
      </w:tr>
      <w:tr w14:paraId="5B65C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7E6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ongji Hospital, Affiliated to Huazhong University of Science and Technolog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55B0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40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145E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41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13712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435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D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26 </w:t>
            </w:r>
          </w:p>
        </w:tc>
      </w:tr>
      <w:tr w14:paraId="3F975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C1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Wuhan Central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488D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9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332F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4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62B4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49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39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8.92 </w:t>
            </w:r>
          </w:p>
        </w:tc>
      </w:tr>
      <w:tr w14:paraId="460BA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F1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Jiangxi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3468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3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59BD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3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81EB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7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E7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3.75 </w:t>
            </w:r>
          </w:p>
        </w:tc>
      </w:tr>
      <w:tr w14:paraId="097AFA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730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Nanchang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A0EE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3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A7AA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3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01E2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80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9A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61 </w:t>
            </w:r>
          </w:p>
        </w:tc>
      </w:tr>
      <w:tr w14:paraId="48A6A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754A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cond Affiliated Hospital of Nanchang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7F02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5AFD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9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7752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8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BC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.78 </w:t>
            </w:r>
          </w:p>
        </w:tc>
      </w:tr>
      <w:tr w14:paraId="0EFFD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98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ir Run Run Shaw Hospital, Zhejiang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2A2B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4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9E15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4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66E5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9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FD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95 </w:t>
            </w:r>
          </w:p>
        </w:tc>
      </w:tr>
      <w:tr w14:paraId="387E20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857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cond Affiliated Hospital of Zhejiang University School of Medici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15E2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52C0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79F3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8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55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52 </w:t>
            </w:r>
          </w:p>
        </w:tc>
      </w:tr>
      <w:tr w14:paraId="433DD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CE8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Zhejiang University School of Medici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DD53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5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8F5D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5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C440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1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6A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79 </w:t>
            </w:r>
          </w:p>
        </w:tc>
      </w:tr>
      <w:tr w14:paraId="10338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62E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Union Hospital, Fujian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466C2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7270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1D9E3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5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D4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5.50 </w:t>
            </w:r>
          </w:p>
        </w:tc>
      </w:tr>
      <w:tr w14:paraId="67471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D35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ujian Provincial General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C665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9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FF82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F6EA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5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89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92 </w:t>
            </w:r>
          </w:p>
        </w:tc>
      </w:tr>
      <w:tr w14:paraId="68964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70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uizhou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F915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9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862D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9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4CBF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06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9D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26 </w:t>
            </w:r>
          </w:p>
        </w:tc>
      </w:tr>
      <w:tr w14:paraId="53788F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A8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ffiliated Hospital of Zunyi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3D77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E84F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EEE3A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0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1A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5.76 </w:t>
            </w:r>
          </w:p>
        </w:tc>
      </w:tr>
      <w:tr w14:paraId="5F25D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7A3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uangdong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8B56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4CC7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6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45087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6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79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1.89 </w:t>
            </w:r>
          </w:p>
        </w:tc>
      </w:tr>
      <w:tr w14:paraId="73982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59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anfang Hospital, Southern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1390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63B8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6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59BE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9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D7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1.12 </w:t>
            </w:r>
          </w:p>
        </w:tc>
      </w:tr>
      <w:tr w14:paraId="62328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61D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fth Affiliated Hospital of Sun Yat-sen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97F5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839B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2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B62B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6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17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3.37 </w:t>
            </w:r>
          </w:p>
        </w:tc>
      </w:tr>
      <w:tr w14:paraId="30BA2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273D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Kunming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382C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0E086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5430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49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C4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31 </w:t>
            </w:r>
          </w:p>
        </w:tc>
      </w:tr>
      <w:tr w14:paraId="614BC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9BE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Yunnan Provincial First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FFCD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3798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A1D7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3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3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03 </w:t>
            </w:r>
          </w:p>
        </w:tc>
      </w:tr>
      <w:tr w14:paraId="516BF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1A1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Hainan Provincial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41D9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5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0280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5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CB69E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1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7A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16 </w:t>
            </w:r>
          </w:p>
        </w:tc>
      </w:tr>
      <w:tr w14:paraId="0F2EC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EDA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Hainan Medical Colleg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E0F8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11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E704B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1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ACA35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18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35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4.92 </w:t>
            </w:r>
          </w:p>
        </w:tc>
      </w:tr>
      <w:tr w14:paraId="04433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23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Guangxi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26EA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5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B6AD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5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E64B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2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B9C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95 </w:t>
            </w:r>
          </w:p>
        </w:tc>
      </w:tr>
      <w:tr w14:paraId="00455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99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Guangxi Zhuang Autonomous Region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583D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5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F679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68E7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18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30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6.32 </w:t>
            </w:r>
          </w:p>
        </w:tc>
      </w:tr>
      <w:tr w14:paraId="6AE74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605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First Affiliated Hospital of Xinjiang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0E41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B80D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B091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7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34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95 </w:t>
            </w:r>
          </w:p>
        </w:tc>
      </w:tr>
      <w:tr w14:paraId="05D8A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77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Xinjiang Uygur Autonomous Region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2575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E3E5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A41E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2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50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.88 </w:t>
            </w:r>
          </w:p>
        </w:tc>
      </w:tr>
      <w:tr w14:paraId="278EC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E3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ffiliated Hospital of Inner Mongolia Medical Universit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9ED5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6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3518F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8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CE02D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D0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2.67 </w:t>
            </w:r>
          </w:p>
        </w:tc>
      </w:tr>
      <w:tr w14:paraId="4396B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0E8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Inner Mongolia Autonomous Region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D8D7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8591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7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F42F6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983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D5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05 </w:t>
            </w:r>
          </w:p>
        </w:tc>
      </w:tr>
      <w:tr w14:paraId="18EAB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FC6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ingxia Medical University General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E7B80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2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4CAF9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3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B747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24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FA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8.30 </w:t>
            </w:r>
          </w:p>
        </w:tc>
      </w:tr>
      <w:tr w14:paraId="1DEAE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8E5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Ningxia Hui Autonomous Region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B4ADB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39E7C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6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3B651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739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0E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7.96 </w:t>
            </w:r>
          </w:p>
        </w:tc>
      </w:tr>
      <w:tr w14:paraId="009B3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32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ibet Autonomous Region People's Hospital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E1D54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4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8036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4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7186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530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F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9.06 </w:t>
            </w:r>
          </w:p>
        </w:tc>
      </w:tr>
      <w:tr w14:paraId="1CCEB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A7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higatse People's Hospital, Tibe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B7E6D5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6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F460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2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E73C7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318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6F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5.53 </w:t>
            </w:r>
          </w:p>
        </w:tc>
      </w:tr>
      <w:tr w14:paraId="5A979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5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13B20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14538D8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32910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64696688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34973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 w14:paraId="3A8F5E3A">
            <w:pPr>
              <w:widowControl/>
              <w:jc w:val="center"/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10205"/>
                <w:kern w:val="0"/>
                <w:sz w:val="24"/>
                <w:szCs w:val="24"/>
                <w14:ligatures w14:val="none"/>
              </w:rPr>
              <w:t>147832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1EA3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1.30 </w:t>
            </w:r>
          </w:p>
        </w:tc>
      </w:tr>
      <w:tr w14:paraId="45783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46" w:type="pct"/>
          <w:trHeight w:val="340" w:hRule="atLeast"/>
        </w:trPr>
        <w:tc>
          <w:tcPr>
            <w:tcW w:w="4554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4D8F95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*V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lid refers to responses that are considered to meet the criteria for analysis after data cleaning.</w:t>
            </w:r>
          </w:p>
        </w:tc>
      </w:tr>
    </w:tbl>
    <w:p w14:paraId="7BF40917">
      <w:pPr>
        <w:rPr>
          <w:rFonts w:hint="eastAsia"/>
        </w:rPr>
      </w:pPr>
    </w:p>
    <w:p w14:paraId="64F21617">
      <w:pPr>
        <w:rPr>
          <w:rFonts w:ascii="Times New Roman" w:hAnsi="Times New Roman" w:cs="Times New Roman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4MmZlMWIwODE1ZTM0NTM5MGZkZDczZjMxMjY2ODAifQ=="/>
  </w:docVars>
  <w:rsids>
    <w:rsidRoot w:val="00172A27"/>
    <w:rsid w:val="00022CB3"/>
    <w:rsid w:val="000A2B2B"/>
    <w:rsid w:val="001656D0"/>
    <w:rsid w:val="00172A27"/>
    <w:rsid w:val="001D680B"/>
    <w:rsid w:val="002C288B"/>
    <w:rsid w:val="002F3C0C"/>
    <w:rsid w:val="0031504D"/>
    <w:rsid w:val="00345939"/>
    <w:rsid w:val="003F2F66"/>
    <w:rsid w:val="00447D50"/>
    <w:rsid w:val="004652D2"/>
    <w:rsid w:val="004A06FA"/>
    <w:rsid w:val="00581369"/>
    <w:rsid w:val="00626EC4"/>
    <w:rsid w:val="00652390"/>
    <w:rsid w:val="006A2739"/>
    <w:rsid w:val="007A0E96"/>
    <w:rsid w:val="00853830"/>
    <w:rsid w:val="00861ADF"/>
    <w:rsid w:val="008C031B"/>
    <w:rsid w:val="0094764D"/>
    <w:rsid w:val="00A366DB"/>
    <w:rsid w:val="00B87EAD"/>
    <w:rsid w:val="00BB1EEA"/>
    <w:rsid w:val="00C10752"/>
    <w:rsid w:val="00C205C1"/>
    <w:rsid w:val="00C21BBF"/>
    <w:rsid w:val="00C64591"/>
    <w:rsid w:val="00E21C0F"/>
    <w:rsid w:val="00E25DEE"/>
    <w:rsid w:val="00EA4BF8"/>
    <w:rsid w:val="00F02E20"/>
    <w:rsid w:val="00FE6387"/>
    <w:rsid w:val="03A60C23"/>
    <w:rsid w:val="046A38F6"/>
    <w:rsid w:val="04EB6681"/>
    <w:rsid w:val="05951284"/>
    <w:rsid w:val="0A334D2F"/>
    <w:rsid w:val="0A782765"/>
    <w:rsid w:val="0C434FF4"/>
    <w:rsid w:val="0E0E68B9"/>
    <w:rsid w:val="0F7716D9"/>
    <w:rsid w:val="110A1F07"/>
    <w:rsid w:val="12C52BC1"/>
    <w:rsid w:val="143E1E59"/>
    <w:rsid w:val="15523927"/>
    <w:rsid w:val="15602773"/>
    <w:rsid w:val="189B6AB4"/>
    <w:rsid w:val="18B76B4E"/>
    <w:rsid w:val="18F55836"/>
    <w:rsid w:val="1C3109C5"/>
    <w:rsid w:val="1C877257"/>
    <w:rsid w:val="1D603A03"/>
    <w:rsid w:val="1DD2740B"/>
    <w:rsid w:val="1ECD5813"/>
    <w:rsid w:val="1F132C50"/>
    <w:rsid w:val="1F853211"/>
    <w:rsid w:val="1F94276F"/>
    <w:rsid w:val="210F0107"/>
    <w:rsid w:val="21354AB4"/>
    <w:rsid w:val="22AA14D2"/>
    <w:rsid w:val="28893937"/>
    <w:rsid w:val="296F6FD1"/>
    <w:rsid w:val="2ADB0CBC"/>
    <w:rsid w:val="2AF47E8D"/>
    <w:rsid w:val="2C8E59C0"/>
    <w:rsid w:val="2E070201"/>
    <w:rsid w:val="2EBA280F"/>
    <w:rsid w:val="30741453"/>
    <w:rsid w:val="325D20BC"/>
    <w:rsid w:val="34572B3B"/>
    <w:rsid w:val="34A43FD3"/>
    <w:rsid w:val="37976C76"/>
    <w:rsid w:val="37D81433"/>
    <w:rsid w:val="3A03179B"/>
    <w:rsid w:val="3B962A2B"/>
    <w:rsid w:val="3DBC05DF"/>
    <w:rsid w:val="3EED1185"/>
    <w:rsid w:val="412A3118"/>
    <w:rsid w:val="42122051"/>
    <w:rsid w:val="42657D91"/>
    <w:rsid w:val="433F4C4F"/>
    <w:rsid w:val="445D5F4C"/>
    <w:rsid w:val="4469669F"/>
    <w:rsid w:val="475C3BE7"/>
    <w:rsid w:val="48F12352"/>
    <w:rsid w:val="4968786D"/>
    <w:rsid w:val="4ACF7478"/>
    <w:rsid w:val="4C681932"/>
    <w:rsid w:val="4DBB6DE7"/>
    <w:rsid w:val="504D156B"/>
    <w:rsid w:val="51B80C66"/>
    <w:rsid w:val="525570C8"/>
    <w:rsid w:val="5443423E"/>
    <w:rsid w:val="544A7543"/>
    <w:rsid w:val="5539367D"/>
    <w:rsid w:val="554C1DF1"/>
    <w:rsid w:val="56373D9E"/>
    <w:rsid w:val="5BA87F9D"/>
    <w:rsid w:val="5CFA4828"/>
    <w:rsid w:val="5F1F2324"/>
    <w:rsid w:val="5F5D2E4C"/>
    <w:rsid w:val="5F9258F0"/>
    <w:rsid w:val="5FB319E5"/>
    <w:rsid w:val="60385808"/>
    <w:rsid w:val="63F0199A"/>
    <w:rsid w:val="641066DF"/>
    <w:rsid w:val="643E6710"/>
    <w:rsid w:val="64F953C5"/>
    <w:rsid w:val="65907AD8"/>
    <w:rsid w:val="671F3B48"/>
    <w:rsid w:val="68CF496F"/>
    <w:rsid w:val="691427CE"/>
    <w:rsid w:val="6C726101"/>
    <w:rsid w:val="6D701F76"/>
    <w:rsid w:val="6D995997"/>
    <w:rsid w:val="70A712B5"/>
    <w:rsid w:val="712832BA"/>
    <w:rsid w:val="71BB7843"/>
    <w:rsid w:val="72276D1B"/>
    <w:rsid w:val="72B63E29"/>
    <w:rsid w:val="772E6C79"/>
    <w:rsid w:val="779902EB"/>
    <w:rsid w:val="78D62BA7"/>
    <w:rsid w:val="7DDB3462"/>
    <w:rsid w:val="7FE5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autoRedefine/>
    <w:qFormat/>
    <w:uiPriority w:val="0"/>
    <w:pPr>
      <w:keepNext/>
      <w:keepLines/>
      <w:spacing w:before="340" w:after="330" w:line="360" w:lineRule="auto"/>
      <w:jc w:val="center"/>
      <w:outlineLvl w:val="0"/>
    </w:pPr>
    <w:rPr>
      <w:rFonts w:ascii="Times New Roman" w:hAnsi="Times New Roman" w:eastAsia="黑体"/>
      <w:bCs/>
      <w:kern w:val="44"/>
      <w:sz w:val="32"/>
      <w:szCs w:val="44"/>
    </w:rPr>
  </w:style>
  <w:style w:type="paragraph" w:styleId="3">
    <w:name w:val="heading 2"/>
    <w:basedOn w:val="1"/>
    <w:next w:val="1"/>
    <w:link w:val="14"/>
    <w:semiHidden/>
    <w:unhideWhenUsed/>
    <w:qFormat/>
    <w:uiPriority w:val="0"/>
    <w:pPr>
      <w:keepNext/>
      <w:keepLines/>
      <w:spacing w:before="260" w:after="260"/>
      <w:ind w:firstLine="720" w:firstLineChars="200"/>
      <w:outlineLvl w:val="1"/>
    </w:pPr>
    <w:rPr>
      <w:rFonts w:ascii="Cambria" w:hAnsi="Cambria" w:eastAsia="黑体"/>
      <w:bCs/>
      <w:kern w:val="0"/>
      <w:sz w:val="24"/>
      <w:szCs w:val="32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autoRedefine/>
    <w:qFormat/>
    <w:uiPriority w:val="0"/>
    <w:pPr>
      <w:jc w:val="left"/>
    </w:pPr>
  </w:style>
  <w:style w:type="paragraph" w:styleId="5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customStyle="1" w:styleId="13">
    <w:name w:val="标题 1 字符"/>
    <w:link w:val="2"/>
    <w:autoRedefine/>
    <w:qFormat/>
    <w:uiPriority w:val="99"/>
    <w:rPr>
      <w:rFonts w:ascii="Times New Roman" w:hAnsi="Times New Roman" w:eastAsia="黑体"/>
      <w:bCs/>
      <w:kern w:val="44"/>
      <w:sz w:val="32"/>
      <w:szCs w:val="44"/>
    </w:rPr>
  </w:style>
  <w:style w:type="character" w:customStyle="1" w:styleId="14">
    <w:name w:val="标题 2 字符"/>
    <w:basedOn w:val="10"/>
    <w:link w:val="3"/>
    <w:autoRedefine/>
    <w:qFormat/>
    <w:uiPriority w:val="99"/>
    <w:rPr>
      <w:rFonts w:ascii="Cambria" w:hAnsi="Cambria" w:eastAsia="黑体"/>
      <w:bCs/>
      <w:sz w:val="24"/>
      <w:szCs w:val="32"/>
    </w:rPr>
  </w:style>
  <w:style w:type="character" w:customStyle="1" w:styleId="15">
    <w:name w:val="font61"/>
    <w:basedOn w:val="10"/>
    <w:autoRedefine/>
    <w:qFormat/>
    <w:uiPriority w:val="0"/>
    <w:rPr>
      <w:rFonts w:hint="eastAsia" w:ascii="等线" w:hAnsi="等线" w:eastAsia="等线" w:cs="等线"/>
      <w:color w:val="auto"/>
      <w:sz w:val="22"/>
      <w:szCs w:val="22"/>
      <w:u w:val="none"/>
    </w:rPr>
  </w:style>
  <w:style w:type="character" w:customStyle="1" w:styleId="16">
    <w:name w:val="font71"/>
    <w:basedOn w:val="10"/>
    <w:autoRedefine/>
    <w:qFormat/>
    <w:uiPriority w:val="0"/>
    <w:rPr>
      <w:rFonts w:hint="eastAsia" w:ascii="等线" w:hAnsi="等线" w:eastAsia="等线" w:cs="等线"/>
      <w:color w:val="auto"/>
      <w:sz w:val="22"/>
      <w:szCs w:val="22"/>
      <w:u w:val="none"/>
    </w:rPr>
  </w:style>
  <w:style w:type="character" w:customStyle="1" w:styleId="17">
    <w:name w:val="font51"/>
    <w:basedOn w:val="10"/>
    <w:autoRedefine/>
    <w:qFormat/>
    <w:uiPriority w:val="0"/>
    <w:rPr>
      <w:rFonts w:hint="eastAsia" w:ascii="等线" w:hAnsi="等线" w:eastAsia="等线" w:cs="等线"/>
      <w:b/>
      <w:bCs/>
      <w:color w:val="auto"/>
      <w:sz w:val="21"/>
      <w:szCs w:val="21"/>
      <w:u w:val="none"/>
    </w:rPr>
  </w:style>
  <w:style w:type="character" w:customStyle="1" w:styleId="18">
    <w:name w:val="font81"/>
    <w:basedOn w:val="10"/>
    <w:qFormat/>
    <w:uiPriority w:val="0"/>
    <w:rPr>
      <w:rFonts w:hint="eastAsia" w:ascii="等线" w:hAnsi="等线" w:eastAsia="等线" w:cs="等线"/>
      <w:color w:val="auto"/>
      <w:sz w:val="22"/>
      <w:szCs w:val="22"/>
      <w:u w:val="none"/>
    </w:rPr>
  </w:style>
  <w:style w:type="character" w:customStyle="1" w:styleId="19">
    <w:name w:val="font91"/>
    <w:basedOn w:val="10"/>
    <w:qFormat/>
    <w:uiPriority w:val="0"/>
    <w:rPr>
      <w:rFonts w:hint="default" w:ascii="Times New Roman" w:hAnsi="Times New Roman" w:cs="Times New Roman"/>
      <w:b/>
      <w:bCs/>
      <w:i/>
      <w:iCs/>
      <w:color w:val="auto"/>
      <w:sz w:val="28"/>
      <w:szCs w:val="28"/>
      <w:u w:val="none"/>
    </w:rPr>
  </w:style>
  <w:style w:type="paragraph" w:customStyle="1" w:styleId="2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1">
    <w:name w:val="font4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2">
    <w:name w:val="font21"/>
    <w:basedOn w:val="10"/>
    <w:qFormat/>
    <w:uiPriority w:val="0"/>
    <w:rPr>
      <w:rFonts w:hint="default" w:ascii="Times New Roman" w:hAnsi="Times New Roman" w:cs="Times New Roman"/>
      <w:color w:val="333333"/>
      <w:sz w:val="24"/>
      <w:szCs w:val="24"/>
      <w:u w:val="none"/>
    </w:rPr>
  </w:style>
  <w:style w:type="character" w:customStyle="1" w:styleId="23">
    <w:name w:val="font101"/>
    <w:basedOn w:val="10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4">
    <w:name w:val="font112"/>
    <w:basedOn w:val="10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25">
    <w:name w:val="font12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26">
    <w:name w:val="font1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27">
    <w:name w:val="font31"/>
    <w:basedOn w:val="10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8">
    <w:name w:val="font131"/>
    <w:basedOn w:val="10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29">
    <w:name w:val="font141"/>
    <w:basedOn w:val="10"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30">
    <w:name w:val="font151"/>
    <w:basedOn w:val="10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31">
    <w:name w:val="font161"/>
    <w:basedOn w:val="10"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32">
    <w:name w:val="font171"/>
    <w:basedOn w:val="10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01</Words>
  <Characters>4391</Characters>
  <Lines>73</Lines>
  <Paragraphs>20</Paragraphs>
  <TotalTime>3</TotalTime>
  <ScaleCrop>false</ScaleCrop>
  <LinksUpToDate>false</LinksUpToDate>
  <CharactersWithSpaces>483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01:16:00Z</dcterms:created>
  <dc:creator>lenovo</dc:creator>
  <cp:lastModifiedBy>宾春慧</cp:lastModifiedBy>
  <dcterms:modified xsi:type="dcterms:W3CDTF">2026-01-20T01:19:4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C16965942D9406DAF1421A169E6CA49_13</vt:lpwstr>
  </property>
  <property fmtid="{D5CDD505-2E9C-101B-9397-08002B2CF9AE}" pid="4" name="GrammarlyDocumentId">
    <vt:lpwstr>9d7a9235bbca236ce7d15c90f9575ef09541dfddf47518ad3984cd99df8ea6ae</vt:lpwstr>
  </property>
  <property fmtid="{D5CDD505-2E9C-101B-9397-08002B2CF9AE}" pid="5" name="KSOTemplateDocerSaveRecord">
    <vt:lpwstr>eyJoZGlkIjoiMjAwYjM4MWI3YzJiZmYzNDJlMWJkMDg4MjM3M2I4MTgiLCJ1c2VySWQiOiIxNjQ3NTM2MzU5In0=</vt:lpwstr>
  </property>
</Properties>
</file>